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804"/>
        <w:tblW w:w="657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708"/>
        <w:gridCol w:w="565"/>
        <w:gridCol w:w="707"/>
        <w:gridCol w:w="707"/>
        <w:gridCol w:w="1290"/>
        <w:gridCol w:w="707"/>
        <w:gridCol w:w="568"/>
        <w:gridCol w:w="707"/>
        <w:gridCol w:w="707"/>
        <w:gridCol w:w="2118"/>
      </w:tblGrid>
      <w:tr w:rsidR="00EF5211" w:rsidRPr="00762F96" w14:paraId="49636ED3" w14:textId="77777777" w:rsidTr="00F8688C">
        <w:trPr>
          <w:tblHeader/>
        </w:trPr>
        <w:tc>
          <w:tcPr>
            <w:tcW w:w="97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C8B6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22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D165" w14:textId="6B2CA2D9" w:rsidR="00EF5211" w:rsidRPr="00762F96" w:rsidRDefault="005B7E89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宋体" w:hAnsi="Times New Roman" w:cs="Times New Roman"/>
                <w:color w:val="000000"/>
              </w:rPr>
              <w:t>Univariate</w:t>
            </w:r>
          </w:p>
        </w:tc>
        <w:tc>
          <w:tcPr>
            <w:tcW w:w="2202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6B56" w14:textId="01F1978D" w:rsidR="00EF5211" w:rsidRPr="00762F96" w:rsidRDefault="005B7E89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宋体" w:hAnsi="Times New Roman" w:cs="Times New Roman"/>
                <w:color w:val="000000"/>
              </w:rPr>
              <w:t>Multivariate</w:t>
            </w:r>
          </w:p>
        </w:tc>
      </w:tr>
      <w:tr w:rsidR="00EF5211" w:rsidRPr="00762F96" w14:paraId="7545A27E" w14:textId="77777777" w:rsidTr="00F8688C">
        <w:trPr>
          <w:tblHeader/>
        </w:trPr>
        <w:tc>
          <w:tcPr>
            <w:tcW w:w="97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716B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EC467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2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7589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S.E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0BF9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0509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D8E1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A85B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95C3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S.E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0020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C4DB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01B7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</w:tr>
      <w:tr w:rsidR="00EF5211" w:rsidRPr="00762F96" w14:paraId="68B3459A" w14:textId="77777777" w:rsidTr="00F8688C">
        <w:tc>
          <w:tcPr>
            <w:tcW w:w="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4DC8" w14:textId="09F0322F" w:rsidR="00EF5211" w:rsidRPr="00CB7C79" w:rsidRDefault="00CB7C79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EAGC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A342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FE41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F760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1024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0F12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962A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BE98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B84A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DE60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ED81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1.00 (Reference)</w:t>
            </w:r>
          </w:p>
        </w:tc>
      </w:tr>
      <w:tr w:rsidR="00EF5211" w:rsidRPr="00762F96" w14:paraId="7DAA660F" w14:textId="77777777" w:rsidTr="00F8688C">
        <w:tc>
          <w:tcPr>
            <w:tcW w:w="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19AF" w14:textId="5A68681A" w:rsidR="00EF5211" w:rsidRPr="00CB7C79" w:rsidRDefault="00CB7C79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HAFE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2843" w14:textId="4C77404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2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7C71" w14:textId="66D14A45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48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B652" w14:textId="48A86006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1.05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3543" w14:textId="4A02821C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294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4480" w14:textId="582D55E4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1.65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65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~ 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4.19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7A29" w14:textId="486CF80C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4426" w14:textId="6CB82705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23B1" w14:textId="5C1A4E0F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0.09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3EDA" w14:textId="3CD2DBC3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0.932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0D49" w14:textId="30B6FF1F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1.05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0.36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~ 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3.09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F5211" w:rsidRPr="00762F96" w14:paraId="45A82CAA" w14:textId="77777777" w:rsidTr="00F8688C">
        <w:tc>
          <w:tcPr>
            <w:tcW w:w="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7319" w14:textId="03831E4C" w:rsidR="00EF5211" w:rsidRPr="00CB7C79" w:rsidRDefault="00CB7C79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Male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779A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099D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AE7E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E52D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BB2E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9A01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13C5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4CB3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4A97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5B59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1.00 (Reference)</w:t>
            </w:r>
          </w:p>
        </w:tc>
      </w:tr>
      <w:tr w:rsidR="00EF5211" w:rsidRPr="00762F96" w14:paraId="411755E0" w14:textId="77777777" w:rsidTr="00F8688C">
        <w:tc>
          <w:tcPr>
            <w:tcW w:w="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4C99" w14:textId="69E21765" w:rsidR="00EF5211" w:rsidRPr="00CB7C79" w:rsidRDefault="00CB7C79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</w:pPr>
            <w:r w:rsidRPr="00762F96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776D" w14:textId="2E0C5F0B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0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7561" w14:textId="404B9E0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47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C97A" w14:textId="4D90B941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32DA" w14:textId="460DB761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879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8D64" w14:textId="0E46C9FB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0.93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(0.3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7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~ 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2.36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E707" w14:textId="683EB8D2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08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03BB" w14:textId="7D4313E2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1771" w14:textId="1AE8D2DB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2337" w14:textId="4159CA4F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884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D4A9" w14:textId="02582C90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93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33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~ 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2.58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F5211" w:rsidRPr="00762F96" w14:paraId="11D7BB21" w14:textId="77777777" w:rsidTr="00F8688C">
        <w:tc>
          <w:tcPr>
            <w:tcW w:w="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9270" w14:textId="2C414209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 xml:space="preserve"> 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 xml:space="preserve"> 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syncope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736F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2B43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7D2F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F57BB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6ABC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9BBC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4613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36D9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E48A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8DCC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5211" w:rsidRPr="00762F96" w14:paraId="46C3E9D8" w14:textId="77777777" w:rsidTr="00F8688C">
        <w:tc>
          <w:tcPr>
            <w:tcW w:w="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A9AC" w14:textId="6E258672" w:rsidR="00EF5211" w:rsidRPr="00762F96" w:rsidRDefault="002C2FAE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2C2FAE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Cardioinhibitory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E64D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085D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C34E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7A47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C1D8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112F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3474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340F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0F33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D2A5" w14:textId="7777777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1.00 (Reference)</w:t>
            </w:r>
          </w:p>
        </w:tc>
      </w:tr>
      <w:tr w:rsidR="00EF5211" w:rsidRPr="00762F96" w14:paraId="528F04C7" w14:textId="77777777" w:rsidTr="00F8688C">
        <w:tc>
          <w:tcPr>
            <w:tcW w:w="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DE81" w14:textId="528F5699" w:rsidR="00EF5211" w:rsidRPr="00762F96" w:rsidRDefault="002C2FAE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bookmarkStart w:id="0" w:name="_Hlk224325359"/>
            <w:r w:rsidRPr="002C2FAE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Vasodepressor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EF4D" w14:textId="3662C859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2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4126" w14:textId="3A32F4D4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82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4963" w14:textId="21461D1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3B19" w14:textId="66DE965A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842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09A5" w14:textId="2763804F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85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17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~ 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4.21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84A8" w14:textId="0E624B55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F7DF" w14:textId="0000673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.82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13DC" w14:textId="22343604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0.21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9D7C" w14:textId="6A49282A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0.835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9197" w14:textId="11689924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84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17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 xml:space="preserve"> ~ 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4.22</w:t>
            </w:r>
            <w:r w:rsidRPr="00762F9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bookmarkEnd w:id="0"/>
      <w:tr w:rsidR="00EF5211" w:rsidRPr="00762F96" w14:paraId="7685ABA1" w14:textId="77777777" w:rsidTr="00F8688C">
        <w:tc>
          <w:tcPr>
            <w:tcW w:w="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5183" w14:textId="2B85FEEB" w:rsidR="00EF5211" w:rsidRPr="00D27820" w:rsidRDefault="002C2FAE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</w:pPr>
            <w:r w:rsidRPr="002C2FAE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Mixed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DB8A" w14:textId="565701EB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38</w:t>
            </w:r>
          </w:p>
        </w:tc>
        <w:tc>
          <w:tcPr>
            <w:tcW w:w="2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2BE0" w14:textId="40B52215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67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1C33" w14:textId="2C4174CA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58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929D" w14:textId="1266B17F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564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72D2" w14:textId="6AE5E067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68</w:t>
            </w: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 xml:space="preserve"> (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18</w:t>
            </w: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 xml:space="preserve"> ~ 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2.51</w:t>
            </w: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AF2A" w14:textId="703F9778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-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38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8778" w14:textId="428CFCD0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67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DCB0" w14:textId="19EE2E23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-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0.58</w:t>
            </w:r>
          </w:p>
        </w:tc>
        <w:tc>
          <w:tcPr>
            <w:tcW w:w="3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1A77" w14:textId="2EC22F08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565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087E" w14:textId="22F9F1C0" w:rsidR="00EF5211" w:rsidRPr="00762F96" w:rsidRDefault="00EF5211" w:rsidP="002C2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68</w:t>
            </w: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 xml:space="preserve"> (0.1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8</w:t>
            </w: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 xml:space="preserve"> ~ </w:t>
            </w:r>
            <w:r w:rsidRPr="00762F9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  <w14:ligatures w14:val="standardContextual"/>
              </w:rPr>
              <w:t>2.52</w:t>
            </w:r>
            <w:r w:rsidRPr="00762F96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)</w:t>
            </w:r>
          </w:p>
        </w:tc>
      </w:tr>
    </w:tbl>
    <w:p w14:paraId="0A36CE94" w14:textId="107496CC" w:rsidR="00FE4721" w:rsidRDefault="00654691">
      <w:pPr>
        <w:rPr>
          <w:rFonts w:ascii="Times New Roman" w:hAnsi="Times New Roman" w:cs="Times New Roman"/>
          <w:lang w:eastAsia="zh-CN"/>
        </w:rPr>
      </w:pPr>
      <w:r w:rsidRPr="00654691">
        <w:rPr>
          <w:rFonts w:ascii="Times New Roman" w:hAnsi="Times New Roman" w:cs="Times New Roman" w:hint="eastAsia"/>
          <w:b/>
          <w:bCs/>
          <w:lang w:eastAsia="zh-CN"/>
        </w:rPr>
        <w:t>Supplemental Table 2. Univariate and Multivariate Cox Regression Analysis for Syncope Recurrence</w:t>
      </w:r>
    </w:p>
    <w:p w14:paraId="65B30D70" w14:textId="7AA4ED66" w:rsidR="00F8688C" w:rsidRPr="00F8688C" w:rsidRDefault="00F8688C" w:rsidP="00F8688C">
      <w:pPr>
        <w:rPr>
          <w:rFonts w:ascii="Times New Roman" w:eastAsia="微软雅黑" w:hAnsi="Times New Roman" w:cs="Times New Roman" w:hint="eastAsia"/>
          <w:color w:val="404040"/>
          <w:lang w:eastAsia="zh-CN"/>
        </w:rPr>
      </w:pPr>
      <w:r w:rsidRPr="00F8688C">
        <w:rPr>
          <w:rFonts w:ascii="Times New Roman" w:eastAsia="微软雅黑" w:hAnsi="Times New Roman" w:cs="Times New Roman" w:hint="eastAsia"/>
          <w:color w:val="404040"/>
          <w:lang w:eastAsia="zh-CN"/>
        </w:rPr>
        <w:t>Abbreviations: EAGC, empirical anatomical-guided cardioneuroablation group;</w:t>
      </w:r>
    </w:p>
    <w:p w14:paraId="5A3273DD" w14:textId="5E807293" w:rsidR="00A42D65" w:rsidRDefault="00F8688C" w:rsidP="00F8688C">
      <w:pPr>
        <w:rPr>
          <w:rFonts w:ascii="Times New Roman" w:eastAsia="微软雅黑" w:hAnsi="Times New Roman" w:cs="Times New Roman"/>
          <w:color w:val="404040"/>
          <w:lang w:eastAsia="zh-CN"/>
        </w:rPr>
      </w:pPr>
      <w:r w:rsidRPr="00F8688C">
        <w:rPr>
          <w:rFonts w:ascii="Times New Roman" w:eastAsia="微软雅黑" w:hAnsi="Times New Roman" w:cs="Times New Roman" w:hint="eastAsia"/>
          <w:color w:val="404040"/>
          <w:lang w:eastAsia="zh-CN"/>
        </w:rPr>
        <w:t>HAFE, high-amplitude fractionated electrogram-guided cardioneuroablation group</w:t>
      </w:r>
    </w:p>
    <w:p w14:paraId="62B4B583" w14:textId="232436CC" w:rsidR="00C058D4" w:rsidRDefault="00C058D4" w:rsidP="00F8688C">
      <w:pPr>
        <w:rPr>
          <w:rFonts w:ascii="Times New Roman" w:eastAsia="微软雅黑" w:hAnsi="Times New Roman" w:cs="Times New Roman"/>
          <w:color w:val="404040"/>
          <w:lang w:eastAsia="zh-CN"/>
        </w:rPr>
      </w:pPr>
      <w:r w:rsidRPr="00C058D4">
        <w:rPr>
          <w:rFonts w:ascii="Times New Roman" w:eastAsia="微软雅黑" w:hAnsi="Times New Roman" w:cs="Times New Roman" w:hint="eastAsia"/>
          <w:color w:val="404040"/>
          <w:lang w:eastAsia="zh-CN"/>
        </w:rPr>
        <w:t>HR: Hazard Ratio, CI: Confidence Interval</w:t>
      </w:r>
    </w:p>
    <w:p w14:paraId="72FC282F" w14:textId="77777777" w:rsidR="00C01E9A" w:rsidRPr="002C2FAE" w:rsidRDefault="00C01E9A">
      <w:pPr>
        <w:rPr>
          <w:rFonts w:ascii="Times New Roman" w:hAnsi="Times New Roman" w:cs="Times New Roman"/>
          <w:lang w:eastAsia="zh-CN"/>
        </w:rPr>
      </w:pPr>
    </w:p>
    <w:p w14:paraId="30B953CB" w14:textId="77777777" w:rsidR="00C01E9A" w:rsidRPr="00EF5211" w:rsidRDefault="00C01E9A">
      <w:pPr>
        <w:rPr>
          <w:rFonts w:ascii="Times New Roman" w:hAnsi="Times New Roman" w:cs="Times New Roman" w:hint="eastAsia"/>
          <w:lang w:eastAsia="zh-CN"/>
        </w:rPr>
      </w:pPr>
    </w:p>
    <w:sectPr w:rsidR="00C01E9A" w:rsidRPr="00EF5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260B5" w14:textId="77777777" w:rsidR="008F3644" w:rsidRDefault="008F3644" w:rsidP="009E5031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6C3389B6" w14:textId="77777777" w:rsidR="008F3644" w:rsidRDefault="008F3644" w:rsidP="009E5031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02DA2" w14:textId="77777777" w:rsidR="008F3644" w:rsidRDefault="008F3644" w:rsidP="009E5031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68FCC58" w14:textId="77777777" w:rsidR="008F3644" w:rsidRDefault="008F3644" w:rsidP="009E5031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721"/>
    <w:rsid w:val="002B1637"/>
    <w:rsid w:val="002C2FAE"/>
    <w:rsid w:val="002E71C4"/>
    <w:rsid w:val="00391D81"/>
    <w:rsid w:val="005450C9"/>
    <w:rsid w:val="005B7E89"/>
    <w:rsid w:val="00654691"/>
    <w:rsid w:val="006D2459"/>
    <w:rsid w:val="00762F96"/>
    <w:rsid w:val="007D0B36"/>
    <w:rsid w:val="008E50F6"/>
    <w:rsid w:val="008F3644"/>
    <w:rsid w:val="009936E7"/>
    <w:rsid w:val="009E5031"/>
    <w:rsid w:val="00A0215E"/>
    <w:rsid w:val="00A42D65"/>
    <w:rsid w:val="00BC0D04"/>
    <w:rsid w:val="00C01E9A"/>
    <w:rsid w:val="00C038D9"/>
    <w:rsid w:val="00C058D4"/>
    <w:rsid w:val="00C971F1"/>
    <w:rsid w:val="00CB7C79"/>
    <w:rsid w:val="00D27820"/>
    <w:rsid w:val="00EF5211"/>
    <w:rsid w:val="00F8688C"/>
    <w:rsid w:val="00FE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1D949"/>
  <w15:chartTrackingRefBased/>
  <w15:docId w15:val="{6C9F5C60-8B56-4E7D-9F38-8B03B659E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031"/>
    <w:pPr>
      <w:spacing w:after="200" w:line="240" w:lineRule="auto"/>
    </w:pPr>
    <w:rPr>
      <w:rFonts w:eastAsiaTheme="minorHAnsi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472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72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72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721"/>
    <w:pPr>
      <w:keepNext/>
      <w:keepLines/>
      <w:widowControl w:val="0"/>
      <w:spacing w:before="80" w:after="40" w:line="278" w:lineRule="auto"/>
      <w:outlineLvl w:val="3"/>
    </w:pPr>
    <w:rPr>
      <w:rFonts w:eastAsiaTheme="min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721"/>
    <w:pPr>
      <w:keepNext/>
      <w:keepLines/>
      <w:widowControl w:val="0"/>
      <w:spacing w:before="80" w:after="40" w:line="278" w:lineRule="auto"/>
      <w:outlineLvl w:val="4"/>
    </w:pPr>
    <w:rPr>
      <w:rFonts w:eastAsiaTheme="min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721"/>
    <w:pPr>
      <w:keepNext/>
      <w:keepLines/>
      <w:widowControl w:val="0"/>
      <w:spacing w:before="40" w:after="0" w:line="278" w:lineRule="auto"/>
      <w:outlineLvl w:val="5"/>
    </w:pPr>
    <w:rPr>
      <w:rFonts w:eastAsiaTheme="minorEastAsia"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721"/>
    <w:pPr>
      <w:keepNext/>
      <w:keepLines/>
      <w:widowControl w:val="0"/>
      <w:spacing w:before="40" w:after="0" w:line="278" w:lineRule="auto"/>
      <w:outlineLvl w:val="6"/>
    </w:pPr>
    <w:rPr>
      <w:rFonts w:eastAsiaTheme="minorEastAsia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721"/>
    <w:pPr>
      <w:keepNext/>
      <w:keepLines/>
      <w:widowControl w:val="0"/>
      <w:spacing w:after="0" w:line="278" w:lineRule="auto"/>
      <w:outlineLvl w:val="7"/>
    </w:pPr>
    <w:rPr>
      <w:rFonts w:eastAsiaTheme="min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721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47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7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7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7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72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47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7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7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7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472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E4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721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E47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721"/>
    <w:pPr>
      <w:widowControl w:val="0"/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E47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721"/>
    <w:pPr>
      <w:widowControl w:val="0"/>
      <w:spacing w:after="160" w:line="278" w:lineRule="auto"/>
      <w:ind w:left="720"/>
      <w:contextualSpacing/>
    </w:pPr>
    <w:rPr>
      <w:rFonts w:eastAsiaTheme="minorEastAsia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E47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472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E47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E47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5031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eastAsiaTheme="minorEastAsia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E50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5031"/>
    <w:pPr>
      <w:widowControl w:val="0"/>
      <w:tabs>
        <w:tab w:val="center" w:pos="4153"/>
        <w:tab w:val="right" w:pos="8306"/>
      </w:tabs>
      <w:snapToGrid w:val="0"/>
      <w:spacing w:after="160"/>
    </w:pPr>
    <w:rPr>
      <w:rFonts w:eastAsiaTheme="minorEastAsia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E50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Wang</dc:creator>
  <cp:keywords/>
  <dc:description/>
  <cp:lastModifiedBy>Qin Wang</cp:lastModifiedBy>
  <cp:revision>41</cp:revision>
  <dcterms:created xsi:type="dcterms:W3CDTF">2026-03-13T12:08:00Z</dcterms:created>
  <dcterms:modified xsi:type="dcterms:W3CDTF">2026-03-13T13:14:00Z</dcterms:modified>
</cp:coreProperties>
</file>